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5AE" w:rsidRDefault="00AE55AE" w:rsidP="00AE55AE">
      <w:bookmarkStart w:id="0" w:name="_GoBack"/>
      <w:bookmarkEnd w:id="0"/>
      <w:r>
        <w:t>Table</w:t>
      </w:r>
      <w:r w:rsidR="009A382C">
        <w:t xml:space="preserve"> S1</w:t>
      </w:r>
      <w:r>
        <w:t>. Relative change in target biomarker levels as associated with IQR changes in individual air pollutant levels</w:t>
      </w:r>
    </w:p>
    <w:p w:rsidR="00AE55AE" w:rsidRDefault="00AE55AE" w:rsidP="00AE55AE"/>
    <w:tbl>
      <w:tblPr>
        <w:tblStyle w:val="TableGrid"/>
        <w:tblW w:w="18589" w:type="dxa"/>
        <w:tblInd w:w="-459" w:type="dxa"/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2126"/>
        <w:gridCol w:w="2126"/>
        <w:gridCol w:w="2127"/>
        <w:gridCol w:w="1984"/>
        <w:gridCol w:w="2126"/>
        <w:gridCol w:w="2146"/>
      </w:tblGrid>
      <w:tr w:rsidR="00AE55AE" w:rsidRPr="0086320A" w:rsidTr="00BD139A">
        <w:tc>
          <w:tcPr>
            <w:tcW w:w="1701" w:type="dxa"/>
            <w:vMerge w:val="restart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</w:p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16888" w:type="dxa"/>
            <w:gridSpan w:val="8"/>
          </w:tcPr>
          <w:p w:rsidR="00AE55AE" w:rsidRPr="007643E7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7643E7">
              <w:rPr>
                <w:b/>
                <w:sz w:val="18"/>
                <w:szCs w:val="18"/>
              </w:rPr>
              <w:t>Ratio (95% CI)</w:t>
            </w:r>
          </w:p>
        </w:tc>
      </w:tr>
      <w:tr w:rsidR="00AE55AE" w:rsidRPr="0086320A" w:rsidTr="00BD139A">
        <w:tc>
          <w:tcPr>
            <w:tcW w:w="1701" w:type="dxa"/>
            <w:vMerge/>
          </w:tcPr>
          <w:p w:rsidR="00AE55AE" w:rsidRPr="00BB6D7F" w:rsidRDefault="00AE55AE" w:rsidP="00BD13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CO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NO</w:t>
            </w:r>
            <w:r w:rsidRPr="00BB6D7F">
              <w:rPr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NO</w:t>
            </w:r>
            <w:r w:rsidRPr="00BB6D7F">
              <w:rPr>
                <w:b/>
                <w:sz w:val="18"/>
                <w:szCs w:val="18"/>
                <w:vertAlign w:val="subscript"/>
              </w:rPr>
              <w:t>X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O</w:t>
            </w:r>
            <w:r w:rsidRPr="00BB6D7F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SO</w:t>
            </w:r>
            <w:r w:rsidRPr="00BB6D7F">
              <w:rPr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FP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PM</w:t>
            </w:r>
            <w:r w:rsidRPr="00BB6D7F">
              <w:rPr>
                <w:b/>
                <w:sz w:val="18"/>
                <w:szCs w:val="18"/>
                <w:vertAlign w:val="subscript"/>
              </w:rPr>
              <w:t>2.5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A2M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1) (0.987, 1.03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5) (0.924, 1.15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3) (0.924, 1.20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6) (0.924, 1.185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2) (0.739, 1.076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5) (0.965, 1.17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543) (0.348, 0.848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1) (0.904, 1.130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Adiponectin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7) (0.977, 1.05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51) (0.793, 1.14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52) (0.692, 1.05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8) (0.737, 1.096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218) (0.900, 1.647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5) (0.764, 1.04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388) (0.500, 3.854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5) (0.766, 1.094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BB6D7F">
              <w:rPr>
                <w:b/>
                <w:sz w:val="18"/>
                <w:szCs w:val="18"/>
              </w:rPr>
              <w:t>Adipsin</w:t>
            </w:r>
            <w:proofErr w:type="spellEnd"/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4) (0.962, 1.08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9) (0.802, 1.39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54) (0.844, 1.57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09) (0.821, 1.498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669) (0.433, 1.034)+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00) (0.869, 1.39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244) (0.095, 0.627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1) (0.783,1.358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AGP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08) (0.971, 1.04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3) (0.854, 1.22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6) (0.771, 1.21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1) (0.829, 1.232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2) (0.678, 1.173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030) (0.892, 1.19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362) (0.209, 0.626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6) (0.903, 1.258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CRP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96) (0.919, 1.08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3) (0.727, 1.52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23) (0.603, 1.41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5) (0.636, 1.525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23) (0.504, 1.692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006) (0.728, 1.39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733) (0.365, 8.223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83) (0.615, 1.268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Fibrinogen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4) (0.986, 1.04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 xml:space="preserve">(1.033) (0.912, 1.168) 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3) (0.917,1.20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4) (0.913, 1.193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3) (0.736, 1.084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89) (0.983, 1.20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504) (0.309, 0.823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55) (0.807, 1.130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GMCSF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9) (0.995,1.04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0) (0.818, 1.012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8) (0.792, 1.06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6) (0.780, 1.030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70) (0.979, 1.398)+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0.976) (0.872, 1.09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736) (0.468, 1.158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7) (0.861, 1.133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BB6D7F">
              <w:rPr>
                <w:b/>
                <w:sz w:val="18"/>
                <w:szCs w:val="18"/>
              </w:rPr>
              <w:t>Haptoglobin</w:t>
            </w:r>
            <w:proofErr w:type="spellEnd"/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06) (0.983, 1.02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74) (0.969, 1.19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8) (0.938, 1.19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74) (0.959, 1.203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75) (0.820, 1.160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080) (0.988, 1.182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548) (0.359, 0.837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2) (0.913, 1.122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FN</w:t>
            </w:r>
            <w:r>
              <w:rPr>
                <w:b/>
                <w:sz w:val="18"/>
                <w:szCs w:val="18"/>
              </w:rPr>
              <w:t>-γ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2) (0.989, 1.05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7) (0.787, 1.06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72) (0.812, 1.16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3) (0.788, 1.105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8) (0.772, 1.342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012) (0.885, 1.15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79) (0.522, 1.835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8) (0.891, 1.209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10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8) (0.972, 1.08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7) (0.761, 1.28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0) (0.776, 1.42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93) (0.746, 1.322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778) (0.503, 1.203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6) (0.816, 1.28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2.075) (0.733, 5.872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4) (0.744, 1.248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12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77) (1.018, 1.139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7) (0.658, 1.22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58) (0.775, 1.44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40) (0.668, 1.32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5) (0.661, 1.653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101) ( 0.877, 1.38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592) (0.230, 1.524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84) (0.835, 1.406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13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6) (1.009, 1.086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1) (0.766, 1.13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47) (0.761, 1.17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9) (0.744, 1.134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95) (0.844, 1.421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067) (0.929, 1.22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749) (0.450, 1.249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94) (0.927, 1.291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1β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08) (0.991, 1.02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53) (0.855, 1.02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9) (0.904, 1.08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0) (0.883, 1.043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80 (0.891, 1.163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9) (0.923, 1.05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202) (0.780, 1.850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0) (0.936, 1.090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2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7) (0.981, 1.05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6) (0.776, 1.08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26) (0.762, 1.12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0) (0.758, 1.094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476) (1.120, 1.945)*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3) (0.848. 1.14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29) (0.451, 1.525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3) (0.856, 1.198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4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2) (0.986, 1.07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59) (0.718, 1.027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1)  (0.734, 1.13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68) (0.711, 1.06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81) (0.787, 1.484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0.953) (0.807, 1.12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466) (0.747, 2.878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37) (0.700, 1.000)+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5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2) (0.998, 1.047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22) (0.827, 1.02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8) (0.810, 1.08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28) (0.824, 1.044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06) (0.932, 1.312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0.979) (0.877, 1.09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96) (0.597, 1.344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78) (0.858, 1.114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6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2) (1.009, 1.077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57) (0.800, 1.14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49) (0.773, 1.16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44) (0.777, 1.148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78) (0.728, 1.313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1.070) (0.940, 1.21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55) (0.494, 1.481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1) (0.913, 1.233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IL-7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43) (1.007, 1.080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06) (0.722, 1.06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47) (0.756, 1.17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7) (0.769, 1.092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49) (0.790, 1.391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1.004) (0.876, 1.14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799) (0.405, 1.579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7) (0.884, 1.216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  <w:lang w:val="fr-CA"/>
              </w:rPr>
            </w:pPr>
            <w:r w:rsidRPr="00BB6D7F">
              <w:rPr>
                <w:b/>
                <w:sz w:val="18"/>
                <w:szCs w:val="18"/>
                <w:lang w:val="fr-CA"/>
              </w:rPr>
              <w:t>IL-8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16) (1.001, 1.032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06) (0.845, 0.972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41) (0.867, 1.02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15) (0.847, 0.989)*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53) (0.938, 1.182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66) (0.909, 1.02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855) (0.698, 1.048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73) (0.906, 1.044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  <w:lang w:val="fr-CA"/>
              </w:rPr>
            </w:pPr>
            <w:r w:rsidRPr="00BB6D7F">
              <w:rPr>
                <w:b/>
                <w:sz w:val="18"/>
                <w:szCs w:val="18"/>
                <w:lang w:val="fr-CA"/>
              </w:rPr>
              <w:t>L</w:t>
            </w:r>
            <w:r>
              <w:rPr>
                <w:b/>
                <w:sz w:val="18"/>
                <w:szCs w:val="18"/>
                <w:lang w:val="fr-CA"/>
              </w:rPr>
              <w:t>-</w:t>
            </w:r>
            <w:proofErr w:type="spellStart"/>
            <w:r w:rsidRPr="00BB6D7F">
              <w:rPr>
                <w:b/>
                <w:sz w:val="18"/>
                <w:szCs w:val="18"/>
                <w:lang w:val="fr-CA"/>
              </w:rPr>
              <w:t>Selectin</w:t>
            </w:r>
            <w:proofErr w:type="spellEnd"/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66) (0.934, 1.000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90) (0.939, 1.26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17) (0.945, 1.32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13) (0.947, 1.308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794) (0.630, 1.000</w:t>
            </w:r>
            <w:proofErr w:type="gramStart"/>
            <w:r w:rsidRPr="00BB6D7F">
              <w:rPr>
                <w:color w:val="000000"/>
                <w:sz w:val="18"/>
                <w:szCs w:val="18"/>
                <w:lang w:val="fr-CA"/>
              </w:rPr>
              <w:t>)+</w:t>
            </w:r>
            <w:proofErr w:type="gramEnd"/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49) (0.925, 1.18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684) (0.495, 0.947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25) (0.883, 1.190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  <w:lang w:val="fr-CA"/>
              </w:rPr>
            </w:pPr>
            <w:r w:rsidRPr="00BB6D7F">
              <w:rPr>
                <w:b/>
                <w:sz w:val="18"/>
                <w:szCs w:val="18"/>
                <w:lang w:val="fr-CA"/>
              </w:rPr>
              <w:t>PF4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87) (0.961, 1.01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24) (0.822, 1.03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14) (0.802, 1.04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17) (0.809, 1.04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92) (0.807, 1.218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0.914) (0.829, 1.007</w:t>
            </w:r>
            <w:proofErr w:type="gramStart"/>
            <w:r w:rsidRPr="00BB6D7F">
              <w:rPr>
                <w:sz w:val="18"/>
                <w:szCs w:val="18"/>
                <w:lang w:val="fr-CA"/>
              </w:rPr>
              <w:t>)+</w:t>
            </w:r>
            <w:proofErr w:type="gramEnd"/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464) (0.287, 0.750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69) (0.851, 1.102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  <w:lang w:val="fr-CA"/>
              </w:rPr>
            </w:pPr>
            <w:r>
              <w:rPr>
                <w:b/>
                <w:sz w:val="18"/>
                <w:szCs w:val="18"/>
                <w:lang w:val="fr-CA"/>
              </w:rPr>
              <w:t xml:space="preserve">Plasma </w:t>
            </w:r>
            <w:r w:rsidRPr="00BB6D7F">
              <w:rPr>
                <w:b/>
                <w:sz w:val="18"/>
                <w:szCs w:val="18"/>
                <w:lang w:val="fr-CA"/>
              </w:rPr>
              <w:t xml:space="preserve">BET-1 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87) (0.942, 1.03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889) (0.722, 1.09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827) (0.657, 1.04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856) (0.684, 1.07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417) (1.024, 1.962)*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0.891) (0.749, 1.06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858) (0.415, 1.770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993) (0.796, 1.240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  <w:lang w:val="fr-CA"/>
              </w:rPr>
            </w:pPr>
            <w:r>
              <w:rPr>
                <w:b/>
                <w:sz w:val="18"/>
                <w:szCs w:val="18"/>
                <w:lang w:val="fr-CA"/>
              </w:rPr>
              <w:t xml:space="preserve">Plasma </w:t>
            </w:r>
            <w:r w:rsidRPr="00BB6D7F">
              <w:rPr>
                <w:b/>
                <w:sz w:val="18"/>
                <w:szCs w:val="18"/>
                <w:lang w:val="fr-CA"/>
              </w:rPr>
              <w:t>ET</w:t>
            </w:r>
            <w:r>
              <w:rPr>
                <w:b/>
                <w:sz w:val="18"/>
                <w:szCs w:val="18"/>
                <w:lang w:val="fr-CA"/>
              </w:rPr>
              <w:t>-1</w:t>
            </w:r>
            <w:r w:rsidRPr="00856B70">
              <w:rPr>
                <w:b/>
                <w:sz w:val="18"/>
                <w:szCs w:val="18"/>
                <w:vertAlign w:val="subscript"/>
                <w:lang w:val="fr-CA"/>
              </w:rPr>
              <w:t>(1-2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23) (0.928, 1.12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78) (0.823, 1.68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479) (0.980, 2.23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338) (0.902, 1.986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674) (0.384, 1.181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1.401) (1.056, 1.858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4.405) (1.143, 16.973)*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261) (0.903, 1.761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  <w:lang w:val="fr-CA"/>
              </w:rPr>
            </w:pPr>
            <w:r>
              <w:rPr>
                <w:b/>
                <w:sz w:val="18"/>
                <w:szCs w:val="18"/>
                <w:lang w:val="fr-CA"/>
              </w:rPr>
              <w:t xml:space="preserve">Plasma </w:t>
            </w:r>
            <w:r w:rsidRPr="00BB6D7F">
              <w:rPr>
                <w:b/>
                <w:sz w:val="18"/>
                <w:szCs w:val="18"/>
                <w:lang w:val="fr-CA"/>
              </w:rPr>
              <w:t>ET</w:t>
            </w:r>
            <w:r>
              <w:rPr>
                <w:b/>
                <w:sz w:val="18"/>
                <w:szCs w:val="18"/>
                <w:lang w:val="fr-CA"/>
              </w:rPr>
              <w:t>-</w:t>
            </w:r>
            <w:r w:rsidRPr="00BB6D7F">
              <w:rPr>
                <w:b/>
                <w:sz w:val="18"/>
                <w:szCs w:val="18"/>
                <w:lang w:val="fr-CA"/>
              </w:rPr>
              <w:t xml:space="preserve">3 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29) (0.985, 1.07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19) (0.917, 1.36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57) (0.921, 1.45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50) (0.925, 1.430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233) (0.890, 1.708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1.123) (0.945, 1.33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0.805) (0.397, 1.631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037) (0.799, 1.347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aliva </w:t>
            </w:r>
            <w:r w:rsidRPr="00BB6D7F">
              <w:rPr>
                <w:b/>
                <w:sz w:val="18"/>
                <w:szCs w:val="18"/>
              </w:rPr>
              <w:t xml:space="preserve">BET-1 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7) (0.865, 1.01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202) (0.862, 1.67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13) (0.740, 1.67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77) (0.804, 1.72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616) (0.363, 1.046)+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189) (0.899, 1.57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07) (0.250, 2.607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  <w:lang w:val="fr-CA"/>
              </w:rPr>
            </w:pPr>
            <w:r w:rsidRPr="00BB6D7F">
              <w:rPr>
                <w:color w:val="000000"/>
                <w:sz w:val="18"/>
                <w:szCs w:val="18"/>
                <w:lang w:val="fr-CA"/>
              </w:rPr>
              <w:t>(1.212) (0.893, 1.645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aliva </w:t>
            </w:r>
            <w:r w:rsidRPr="00BB6D7F">
              <w:rPr>
                <w:b/>
                <w:sz w:val="18"/>
                <w:szCs w:val="18"/>
              </w:rPr>
              <w:t>ET</w:t>
            </w:r>
            <w:r>
              <w:rPr>
                <w:b/>
                <w:sz w:val="18"/>
                <w:szCs w:val="18"/>
              </w:rPr>
              <w:t>-1</w:t>
            </w:r>
            <w:r w:rsidRPr="00856B70">
              <w:rPr>
                <w:b/>
                <w:sz w:val="18"/>
                <w:szCs w:val="18"/>
                <w:vertAlign w:val="subscript"/>
              </w:rPr>
              <w:t>(1-21)</w:t>
            </w:r>
            <w:r w:rsidRPr="00BB6D7F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6) (0.933, 1.000)*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77) (0.923,1.25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90) (0.904, 1.314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90) (0.914, 1.300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776) (0.609, 0.988)*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0.980) (0.859, 1.11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7) (.643, 1.769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66) (1.001, 1.344)*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aliva </w:t>
            </w:r>
            <w:r w:rsidRPr="00BB6D7F">
              <w:rPr>
                <w:b/>
                <w:sz w:val="18"/>
                <w:szCs w:val="18"/>
              </w:rPr>
              <w:t>ET</w:t>
            </w:r>
            <w:r>
              <w:rPr>
                <w:b/>
                <w:sz w:val="18"/>
                <w:szCs w:val="18"/>
              </w:rPr>
              <w:t>-1</w:t>
            </w:r>
            <w:r w:rsidRPr="00EC2D63">
              <w:rPr>
                <w:b/>
                <w:sz w:val="18"/>
                <w:szCs w:val="18"/>
                <w:vertAlign w:val="subscript"/>
              </w:rPr>
              <w:t>(1-31)</w:t>
            </w:r>
            <w:r w:rsidRPr="00BB6D7F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2) (0.920, 1.007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11)  (0.923, 1.33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3) (0.738, 1.25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8) (0.860, 1.327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0) (0.682, 1.270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1.033) (0.881, 1.211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728) (0.891, 3.349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95) (0.998, 1.430)+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liva ET-</w:t>
            </w:r>
            <w:r w:rsidRPr="00BB6D7F">
              <w:rPr>
                <w:b/>
                <w:sz w:val="18"/>
                <w:szCs w:val="18"/>
              </w:rPr>
              <w:t xml:space="preserve">3 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1) (0.975, 1.047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76) (0.826, 1.15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72) (0.868, 1.32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7) (0.838, 1.235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816) (0.624, 1.066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  <w:lang w:val="fr-CA"/>
              </w:rPr>
            </w:pPr>
            <w:r w:rsidRPr="00BB6D7F">
              <w:rPr>
                <w:sz w:val="18"/>
                <w:szCs w:val="18"/>
                <w:lang w:val="fr-CA"/>
              </w:rPr>
              <w:t>(0.913) (0.791, 1.05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03) (0.522, 1.563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99) (0.935, 1.292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SAP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08) (0.951, 1.06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32) (0.872, 1.47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66) (0.868, 1.56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60) (0.874, 1.541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672) (0.445, 1.013)+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155) (0.926, 1.44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333) (0.125, 0.890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9) (0.809, 1.360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TNF-α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6) (0.998, 1.03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42) (0.870, 1.01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9) (0.858, 1.02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33) (0.855, 1.017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143) (1.006, 1.299)*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0.966) (0.902, 1.034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8) (0.767, 1.233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3) (0.955, 1.118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VEGF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07) (0.964, 1.05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0) (0.867, 1.296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24) (0.814, 1.289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44) (0.837, 1.300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67) (0.713, 1.598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sz w:val="18"/>
                <w:szCs w:val="18"/>
              </w:rPr>
            </w:pPr>
            <w:r w:rsidRPr="00BB6D7F">
              <w:rPr>
                <w:sz w:val="18"/>
                <w:szCs w:val="18"/>
              </w:rPr>
              <w:t>(1.033) (0.869, 1.228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303) (0.681, 2.495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5) (0.742, 1.256)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BB6D7F">
              <w:rPr>
                <w:b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33) (0.958, 1.113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208) (0.863, 1.69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281) (0.877, 1.872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252) (0.868, 1.805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562) (0.328, 0.963)*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265) (0.953, 1.679)+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145) (0.043, 0.487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373) (0.985, 1.912)+</w:t>
            </w:r>
          </w:p>
        </w:tc>
      </w:tr>
      <w:tr w:rsidR="00AE55AE" w:rsidRPr="0086320A" w:rsidTr="00BD139A">
        <w:tc>
          <w:tcPr>
            <w:tcW w:w="1701" w:type="dxa"/>
          </w:tcPr>
          <w:p w:rsidR="00AE55AE" w:rsidRPr="00BB6D7F" w:rsidRDefault="00AE55AE" w:rsidP="00BD139A">
            <w:pPr>
              <w:jc w:val="center"/>
              <w:rPr>
                <w:b/>
                <w:sz w:val="18"/>
                <w:szCs w:val="18"/>
              </w:rPr>
            </w:pPr>
            <w:r w:rsidRPr="00BB6D7F">
              <w:rPr>
                <w:b/>
                <w:sz w:val="18"/>
                <w:szCs w:val="18"/>
              </w:rPr>
              <w:t>8-ISOP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98) (0.972, 1.02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19) (0.903, 1.150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66) (0.834, 1.107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87) (0.846, 1.150)</w:t>
            </w:r>
          </w:p>
        </w:tc>
        <w:tc>
          <w:tcPr>
            <w:tcW w:w="2127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11) (0.756, 1.099)</w:t>
            </w:r>
          </w:p>
        </w:tc>
        <w:tc>
          <w:tcPr>
            <w:tcW w:w="1984" w:type="dxa"/>
          </w:tcPr>
          <w:p w:rsidR="00AE55AE" w:rsidRPr="00BB6D7F" w:rsidRDefault="00AE55AE" w:rsidP="00BD139A">
            <w:pPr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1.005) (0.891, 1.135)</w:t>
            </w:r>
          </w:p>
        </w:tc>
        <w:tc>
          <w:tcPr>
            <w:tcW w:w="212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781) (0.462, 1.320)</w:t>
            </w:r>
          </w:p>
        </w:tc>
        <w:tc>
          <w:tcPr>
            <w:tcW w:w="2146" w:type="dxa"/>
          </w:tcPr>
          <w:p w:rsidR="00AE55AE" w:rsidRPr="00BB6D7F" w:rsidRDefault="00AE55AE" w:rsidP="00BD139A">
            <w:pPr>
              <w:jc w:val="center"/>
              <w:rPr>
                <w:color w:val="000000"/>
                <w:sz w:val="18"/>
                <w:szCs w:val="18"/>
              </w:rPr>
            </w:pPr>
            <w:r w:rsidRPr="00BB6D7F">
              <w:rPr>
                <w:color w:val="000000"/>
                <w:sz w:val="18"/>
                <w:szCs w:val="18"/>
              </w:rPr>
              <w:t>(0.942) (0.838, 1.060)</w:t>
            </w:r>
          </w:p>
        </w:tc>
      </w:tr>
    </w:tbl>
    <w:p w:rsidR="00AE55AE" w:rsidRDefault="00AE55AE" w:rsidP="00AE55AE">
      <w:pPr>
        <w:jc w:val="both"/>
        <w:rPr>
          <w:sz w:val="16"/>
          <w:szCs w:val="16"/>
        </w:rPr>
      </w:pPr>
      <w:r w:rsidRPr="00FE2F14">
        <w:rPr>
          <w:sz w:val="16"/>
          <w:szCs w:val="16"/>
        </w:rPr>
        <w:t>*p&lt;0.05</w:t>
      </w:r>
      <w:r>
        <w:rPr>
          <w:sz w:val="16"/>
          <w:szCs w:val="16"/>
        </w:rPr>
        <w:t xml:space="preserve">; </w:t>
      </w:r>
      <w:r w:rsidRPr="007B675C">
        <w:rPr>
          <w:sz w:val="16"/>
          <w:szCs w:val="16"/>
        </w:rPr>
        <w:t>+p&lt;0.1</w:t>
      </w:r>
      <w:r>
        <w:rPr>
          <w:sz w:val="16"/>
          <w:szCs w:val="16"/>
        </w:rPr>
        <w:t>(not significant, trend only)</w:t>
      </w:r>
    </w:p>
    <w:p w:rsidR="00AE55AE" w:rsidRDefault="00AE55AE" w:rsidP="00AE55AE">
      <w:pPr>
        <w:jc w:val="both"/>
        <w:rPr>
          <w:sz w:val="16"/>
          <w:szCs w:val="16"/>
        </w:rPr>
      </w:pPr>
      <w:r>
        <w:rPr>
          <w:sz w:val="16"/>
          <w:szCs w:val="16"/>
        </w:rPr>
        <w:t>Covariates:</w:t>
      </w:r>
      <w:r w:rsidRPr="001A6BE3">
        <w:rPr>
          <w:sz w:val="16"/>
          <w:szCs w:val="16"/>
        </w:rPr>
        <w:t xml:space="preserve"> </w:t>
      </w:r>
      <w:r>
        <w:rPr>
          <w:sz w:val="16"/>
          <w:szCs w:val="16"/>
        </w:rPr>
        <w:t>Treatment period, carry over, age, sex and BMI, atmospheric pressure, temperature, and relative humidity</w:t>
      </w:r>
    </w:p>
    <w:p w:rsidR="00AE55AE" w:rsidRPr="003A1A6C" w:rsidRDefault="00AE55AE" w:rsidP="00AE55AE">
      <w:pPr>
        <w:jc w:val="both"/>
      </w:pPr>
    </w:p>
    <w:p w:rsidR="00AE55AE" w:rsidRDefault="00AE55AE" w:rsidP="00AE55AE"/>
    <w:p w:rsidR="00923E7C" w:rsidRDefault="00923E7C"/>
    <w:p w:rsidR="009A382C" w:rsidRPr="00E666DC" w:rsidRDefault="009A382C" w:rsidP="009A382C">
      <w:r>
        <w:lastRenderedPageBreak/>
        <w:t>Table S2:</w:t>
      </w:r>
      <w:r w:rsidRPr="00E666DC">
        <w:t xml:space="preserve"> Daily average</w:t>
      </w:r>
      <w:r>
        <w:t xml:space="preserve"> air pollutant levels for all study period</w:t>
      </w:r>
      <w:r w:rsidRPr="00E666DC">
        <w:t xml:space="preserve"> for</w:t>
      </w:r>
      <w:r>
        <w:t xml:space="preserve"> overall and for</w:t>
      </w:r>
      <w:r w:rsidRPr="00E666DC">
        <w:t xml:space="preserve"> the two study sites (Bayview and College sites).</w:t>
      </w:r>
    </w:p>
    <w:tbl>
      <w:tblPr>
        <w:tblStyle w:val="TableGrid"/>
        <w:tblW w:w="935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850"/>
        <w:gridCol w:w="1560"/>
        <w:gridCol w:w="850"/>
        <w:gridCol w:w="1843"/>
        <w:gridCol w:w="850"/>
      </w:tblGrid>
      <w:tr w:rsidR="009A382C" w:rsidRPr="001115DF" w:rsidTr="00BD139A">
        <w:trPr>
          <w:trHeight w:val="269"/>
        </w:trPr>
        <w:tc>
          <w:tcPr>
            <w:tcW w:w="1844" w:type="dxa"/>
            <w:vMerge w:val="restart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</w:p>
        </w:tc>
        <w:tc>
          <w:tcPr>
            <w:tcW w:w="2409" w:type="dxa"/>
            <w:gridSpan w:val="2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Overall</w:t>
            </w:r>
          </w:p>
        </w:tc>
        <w:tc>
          <w:tcPr>
            <w:tcW w:w="2410" w:type="dxa"/>
            <w:gridSpan w:val="2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College</w:t>
            </w:r>
          </w:p>
        </w:tc>
        <w:tc>
          <w:tcPr>
            <w:tcW w:w="2693" w:type="dxa"/>
            <w:gridSpan w:val="2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Bayview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Merge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Mean (SD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IQR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Mean (SD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IQR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Mean (SD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IQR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CO (ppm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0.85 (1.33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0.34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0.40 (0.11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0.16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1.33 (1.78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0.7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O</w:t>
            </w:r>
            <w:r w:rsidRPr="001115DF">
              <w:rPr>
                <w:rFonts w:eastAsia="Calibri"/>
                <w:b/>
                <w:vertAlign w:val="subscript"/>
              </w:rPr>
              <w:t>3</w:t>
            </w:r>
            <w:r w:rsidRPr="001115DF">
              <w:rPr>
                <w:rFonts w:eastAsia="Calibri"/>
                <w:b/>
              </w:rPr>
              <w:t xml:space="preserve"> (ppb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31.78 (6.59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8.68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32.41 (6.32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8.02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31.14 (6.80)</w:t>
            </w:r>
            <w:r w:rsidRPr="001115DF">
              <w:rPr>
                <w:rFonts w:eastAsia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8.92</w:t>
            </w:r>
          </w:p>
        </w:tc>
      </w:tr>
      <w:tr w:rsidR="009A382C" w:rsidRPr="001115DF" w:rsidTr="00BD139A">
        <w:trPr>
          <w:trHeight w:val="278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NO</w:t>
            </w:r>
            <w:r w:rsidRPr="001115DF">
              <w:rPr>
                <w:rFonts w:eastAsia="Calibri"/>
                <w:b/>
                <w:vertAlign w:val="subscript"/>
              </w:rPr>
              <w:t>2</w:t>
            </w:r>
            <w:r w:rsidRPr="001115DF">
              <w:rPr>
                <w:rFonts w:eastAsia="Calibri"/>
                <w:b/>
              </w:rPr>
              <w:t xml:space="preserve"> (ppb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5.52 (3.40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4.03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4.46 (2.79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2.75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6.62 (3.62)</w:t>
            </w:r>
            <w:r w:rsidRPr="001115DF">
              <w:rPr>
                <w:rFonts w:eastAsia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4.79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NO (ppb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3.98 (3.82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4.23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1.45 (0.92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.1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6.64 (3.90)</w:t>
            </w:r>
            <w:r w:rsidRPr="001115DF">
              <w:rPr>
                <w:rFonts w:eastAsia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5.45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PM</w:t>
            </w:r>
            <w:r w:rsidRPr="001115DF">
              <w:rPr>
                <w:rFonts w:eastAsia="Calibri"/>
                <w:b/>
                <w:vertAlign w:val="subscript"/>
              </w:rPr>
              <w:t xml:space="preserve">2.5 </w:t>
            </w:r>
            <w:r w:rsidRPr="001115DF">
              <w:rPr>
                <w:rFonts w:eastAsia="Calibri"/>
                <w:b/>
              </w:rPr>
              <w:t>(</w:t>
            </w:r>
            <w:proofErr w:type="spellStart"/>
            <w:r w:rsidRPr="001115DF">
              <w:rPr>
                <w:rFonts w:eastAsia="Calibri"/>
                <w:b/>
              </w:rPr>
              <w:t>ug</w:t>
            </w:r>
            <w:proofErr w:type="spellEnd"/>
            <w:r w:rsidRPr="001115DF">
              <w:rPr>
                <w:rFonts w:eastAsia="Calibri"/>
                <w:b/>
              </w:rPr>
              <w:t>/m</w:t>
            </w:r>
            <w:r w:rsidRPr="001115DF">
              <w:rPr>
                <w:rFonts w:eastAsia="Calibri"/>
                <w:b/>
                <w:vertAlign w:val="superscript"/>
              </w:rPr>
              <w:t>3</w:t>
            </w:r>
            <w:r w:rsidRPr="001115DF">
              <w:rPr>
                <w:rFonts w:eastAsia="Calibri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2.23 (6.80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9.00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11.37 (6.60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8.11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3.12 (6.91)</w:t>
            </w:r>
            <w:r w:rsidRPr="001115DF">
              <w:rPr>
                <w:rFonts w:eastAsia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9.04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SO</w:t>
            </w:r>
            <w:r w:rsidRPr="001115DF">
              <w:rPr>
                <w:rFonts w:eastAsia="Calibri"/>
                <w:b/>
                <w:vertAlign w:val="subscript"/>
              </w:rPr>
              <w:t>2</w:t>
            </w:r>
            <w:r w:rsidRPr="001115DF">
              <w:rPr>
                <w:rFonts w:eastAsia="Calibri"/>
                <w:b/>
              </w:rPr>
              <w:t xml:space="preserve"> (ppb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4.88 (8.85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4.09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1.53 (2.34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.46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8.44 (11.45)</w:t>
            </w:r>
            <w:r w:rsidRPr="001115DF">
              <w:rPr>
                <w:rFonts w:eastAsia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4.23</w:t>
            </w:r>
          </w:p>
        </w:tc>
      </w:tr>
      <w:tr w:rsidR="009A382C" w:rsidRPr="001115DF" w:rsidTr="00BD139A">
        <w:trPr>
          <w:trHeight w:val="266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UFP (particles/cm</w:t>
            </w:r>
            <w:r w:rsidRPr="001115DF">
              <w:rPr>
                <w:rFonts w:eastAsia="Calibri"/>
                <w:b/>
                <w:vertAlign w:val="superscript"/>
              </w:rPr>
              <w:t>3</w:t>
            </w:r>
            <w:r w:rsidRPr="001115DF">
              <w:rPr>
                <w:rFonts w:eastAsia="Calibri"/>
                <w:b/>
              </w:rPr>
              <w:t>)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0946 (11211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13110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 xml:space="preserve">6946 (4817)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5794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3541 (13244)</w:t>
            </w:r>
            <w:r w:rsidRPr="001115DF">
              <w:rPr>
                <w:rFonts w:eastAsia="Calibri"/>
                <w:color w:val="000000"/>
                <w:vertAlign w:val="superscript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color w:val="000000"/>
              </w:rPr>
            </w:pPr>
            <w:r w:rsidRPr="001115DF">
              <w:rPr>
                <w:rFonts w:eastAsia="Calibri"/>
                <w:color w:val="000000"/>
              </w:rPr>
              <w:t>19327</w:t>
            </w:r>
          </w:p>
        </w:tc>
      </w:tr>
      <w:tr w:rsidR="009A382C" w:rsidRPr="001115DF" w:rsidTr="00BD139A">
        <w:trPr>
          <w:trHeight w:val="269"/>
        </w:trPr>
        <w:tc>
          <w:tcPr>
            <w:tcW w:w="1844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  <w:b/>
              </w:rPr>
            </w:pPr>
            <w:r w:rsidRPr="001115DF">
              <w:rPr>
                <w:rFonts w:eastAsia="Calibri"/>
                <w:b/>
              </w:rPr>
              <w:t>AQHI</w:t>
            </w:r>
          </w:p>
        </w:tc>
        <w:tc>
          <w:tcPr>
            <w:tcW w:w="1559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2.83 (0.76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0.92</w:t>
            </w:r>
          </w:p>
        </w:tc>
        <w:tc>
          <w:tcPr>
            <w:tcW w:w="156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2.77 (0.71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0.81</w:t>
            </w:r>
          </w:p>
        </w:tc>
        <w:tc>
          <w:tcPr>
            <w:tcW w:w="1843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2.89 (0.80)</w:t>
            </w:r>
          </w:p>
        </w:tc>
        <w:tc>
          <w:tcPr>
            <w:tcW w:w="850" w:type="dxa"/>
            <w:vAlign w:val="center"/>
          </w:tcPr>
          <w:p w:rsidR="009A382C" w:rsidRPr="001115DF" w:rsidRDefault="009A382C" w:rsidP="00BD139A">
            <w:pPr>
              <w:jc w:val="center"/>
              <w:rPr>
                <w:rFonts w:eastAsia="Calibri"/>
              </w:rPr>
            </w:pPr>
            <w:r w:rsidRPr="001115DF">
              <w:rPr>
                <w:rFonts w:eastAsia="Calibri"/>
              </w:rPr>
              <w:t>0.97</w:t>
            </w:r>
          </w:p>
        </w:tc>
      </w:tr>
    </w:tbl>
    <w:p w:rsidR="009A382C" w:rsidRDefault="009A382C">
      <w:r>
        <w:t>AQHI (Air Quality Health Index (Canada))</w:t>
      </w:r>
    </w:p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/>
    <w:p w:rsidR="0029128B" w:rsidRDefault="0029128B" w:rsidP="0029128B">
      <w:pPr>
        <w:rPr>
          <w:noProof/>
        </w:rPr>
      </w:pPr>
      <w:r>
        <w:rPr>
          <w:noProof/>
        </w:rPr>
        <w:lastRenderedPageBreak/>
        <w:t>Figure S1.</w:t>
      </w:r>
      <w:r w:rsidRPr="00021910">
        <w:rPr>
          <w:noProof/>
        </w:rPr>
        <w:t xml:space="preserve"> </w:t>
      </w:r>
    </w:p>
    <w:p w:rsidR="0029128B" w:rsidRDefault="0029128B" w:rsidP="0029128B">
      <w:pPr>
        <w:rPr>
          <w:noProof/>
        </w:rPr>
      </w:pPr>
    </w:p>
    <w:p w:rsidR="0029128B" w:rsidRDefault="0029128B" w:rsidP="0029128B">
      <w:pPr>
        <w:rPr>
          <w:noProof/>
        </w:rPr>
      </w:pPr>
    </w:p>
    <w:p w:rsidR="0029128B" w:rsidRDefault="0029128B" w:rsidP="0029128B">
      <w:pPr>
        <w:rPr>
          <w:noProof/>
        </w:rPr>
      </w:pPr>
    </w:p>
    <w:p w:rsidR="0029128B" w:rsidRDefault="0029128B" w:rsidP="0029128B">
      <w:pPr>
        <w:rPr>
          <w:noProof/>
        </w:rPr>
      </w:pPr>
      <w:r w:rsidRPr="00927A6A">
        <w:rPr>
          <w:noProof/>
          <w:lang w:val="en-US" w:eastAsia="en-US"/>
        </w:rPr>
        <w:drawing>
          <wp:inline distT="0" distB="0" distL="0" distR="0" wp14:anchorId="6F3EFE2D" wp14:editId="5EA9E60D">
            <wp:extent cx="5955957" cy="2415746"/>
            <wp:effectExtent l="0" t="0" r="6985" b="0"/>
            <wp:docPr id="49" name="Picture 4" descr="L:\GND\Ngoc\PhD Study\Publications\Papers - Co-author\Prem\CARA_SSM\2016,01,26\CARASSM_Disease&amp;Function_2016,01,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L:\GND\Ngoc\PhD Study\Publications\Papers - Co-author\Prem\CARA_SSM\2016,01,26\CARASSM_Disease&amp;Function_2016,01,2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" t="6704" r="75905" b="-5343"/>
                    <a:stretch/>
                  </pic:blipFill>
                  <pic:spPr bwMode="auto">
                    <a:xfrm>
                      <a:off x="0" y="0"/>
                      <a:ext cx="5955961" cy="241574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29128B" w:rsidRDefault="0029128B" w:rsidP="0029128B">
      <w:pPr>
        <w:rPr>
          <w:noProof/>
        </w:rPr>
      </w:pPr>
    </w:p>
    <w:p w:rsidR="0029128B" w:rsidRDefault="0029128B" w:rsidP="0029128B">
      <w:pPr>
        <w:rPr>
          <w:noProof/>
        </w:rPr>
      </w:pPr>
    </w:p>
    <w:p w:rsidR="0029128B" w:rsidRDefault="0029128B"/>
    <w:sectPr w:rsidR="0029128B" w:rsidSect="00AE55AE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55AE"/>
    <w:rsid w:val="0029128B"/>
    <w:rsid w:val="00854646"/>
    <w:rsid w:val="00923E7C"/>
    <w:rsid w:val="009A382C"/>
    <w:rsid w:val="00AE5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5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12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8B"/>
    <w:rPr>
      <w:rFonts w:ascii="Tahoma" w:eastAsia="Times New Roman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5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12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8B"/>
    <w:rPr>
      <w:rFonts w:ascii="Tahoma" w:eastAsia="Times New Roman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3</Words>
  <Characters>6554</Characters>
  <Application>Microsoft Office Word</Application>
  <DocSecurity>0</DocSecurity>
  <Lines>436</Lines>
  <Paragraphs>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Blais</dc:creator>
  <cp:lastModifiedBy>DLAMBO</cp:lastModifiedBy>
  <cp:revision>3</cp:revision>
  <dcterms:created xsi:type="dcterms:W3CDTF">2018-07-04T19:16:00Z</dcterms:created>
  <dcterms:modified xsi:type="dcterms:W3CDTF">2018-07-25T19:17:00Z</dcterms:modified>
</cp:coreProperties>
</file>